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891" w:rsidRPr="00C16891" w:rsidRDefault="00A33A22">
      <w:r w:rsidRPr="00C16891">
        <w:rPr>
          <w:noProof/>
          <w:sz w:val="20"/>
          <w:lang w:val="en-IN" w:eastAsia="en-IN"/>
        </w:rPr>
        <mc:AlternateContent>
          <mc:Choice Requires="wpg">
            <w:drawing>
              <wp:inline distT="0" distB="0" distL="0" distR="0" wp14:anchorId="1A79EFF0" wp14:editId="52F68C59">
                <wp:extent cx="6267450" cy="7115175"/>
                <wp:effectExtent l="0" t="0" r="19050" b="952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67450" cy="7115175"/>
                          <a:chOff x="0" y="0"/>
                          <a:chExt cx="5730240" cy="6440805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932688" y="0"/>
                            <a:ext cx="4798060" cy="6215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98060" h="6215380">
                                <a:moveTo>
                                  <a:pt x="4797552" y="0"/>
                                </a:moveTo>
                                <a:lnTo>
                                  <a:pt x="4791456" y="0"/>
                                </a:lnTo>
                                <a:lnTo>
                                  <a:pt x="4791456" y="6096"/>
                                </a:lnTo>
                                <a:lnTo>
                                  <a:pt x="4791456" y="3026664"/>
                                </a:lnTo>
                                <a:lnTo>
                                  <a:pt x="2889504" y="3026664"/>
                                </a:lnTo>
                                <a:lnTo>
                                  <a:pt x="2889504" y="6096"/>
                                </a:lnTo>
                                <a:lnTo>
                                  <a:pt x="4791456" y="6096"/>
                                </a:lnTo>
                                <a:lnTo>
                                  <a:pt x="4791456" y="0"/>
                                </a:lnTo>
                                <a:lnTo>
                                  <a:pt x="2889504" y="0"/>
                                </a:lnTo>
                                <a:lnTo>
                                  <a:pt x="2883408" y="0"/>
                                </a:lnTo>
                                <a:lnTo>
                                  <a:pt x="2883408" y="6096"/>
                                </a:lnTo>
                                <a:lnTo>
                                  <a:pt x="2883408" y="3026664"/>
                                </a:lnTo>
                                <a:lnTo>
                                  <a:pt x="6096" y="3026664"/>
                                </a:lnTo>
                                <a:lnTo>
                                  <a:pt x="6096" y="6096"/>
                                </a:lnTo>
                                <a:lnTo>
                                  <a:pt x="2883408" y="6096"/>
                                </a:lnTo>
                                <a:lnTo>
                                  <a:pt x="2883408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3026664"/>
                                </a:lnTo>
                                <a:lnTo>
                                  <a:pt x="0" y="3032760"/>
                                </a:lnTo>
                                <a:lnTo>
                                  <a:pt x="0" y="6208776"/>
                                </a:lnTo>
                                <a:lnTo>
                                  <a:pt x="0" y="6214872"/>
                                </a:lnTo>
                                <a:lnTo>
                                  <a:pt x="6096" y="6214872"/>
                                </a:lnTo>
                                <a:lnTo>
                                  <a:pt x="6096" y="6208776"/>
                                </a:lnTo>
                                <a:lnTo>
                                  <a:pt x="6096" y="3032760"/>
                                </a:lnTo>
                                <a:lnTo>
                                  <a:pt x="2883408" y="3032760"/>
                                </a:lnTo>
                                <a:lnTo>
                                  <a:pt x="2883408" y="6208776"/>
                                </a:lnTo>
                                <a:lnTo>
                                  <a:pt x="2883408" y="6214872"/>
                                </a:lnTo>
                                <a:lnTo>
                                  <a:pt x="2889504" y="6214872"/>
                                </a:lnTo>
                                <a:lnTo>
                                  <a:pt x="2889504" y="6208776"/>
                                </a:lnTo>
                                <a:lnTo>
                                  <a:pt x="2889504" y="3032760"/>
                                </a:lnTo>
                                <a:lnTo>
                                  <a:pt x="4791456" y="3032760"/>
                                </a:lnTo>
                                <a:lnTo>
                                  <a:pt x="4791456" y="6208776"/>
                                </a:lnTo>
                                <a:lnTo>
                                  <a:pt x="4797552" y="6208776"/>
                                </a:lnTo>
                                <a:lnTo>
                                  <a:pt x="4797552" y="3032760"/>
                                </a:lnTo>
                                <a:lnTo>
                                  <a:pt x="4797552" y="3026664"/>
                                </a:lnTo>
                                <a:lnTo>
                                  <a:pt x="4797552" y="6096"/>
                                </a:lnTo>
                                <a:lnTo>
                                  <a:pt x="47975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05203" y="6350"/>
                            <a:ext cx="2745740" cy="29332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05203" y="3034022"/>
                            <a:ext cx="2717800" cy="30861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Graphic 19"/>
                        <wps:cNvSpPr/>
                        <wps:spPr>
                          <a:xfrm>
                            <a:off x="1954580" y="387349"/>
                            <a:ext cx="2277745" cy="4915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7745" h="4915535">
                                <a:moveTo>
                                  <a:pt x="2035124" y="248894"/>
                                </a:moveTo>
                                <a:lnTo>
                                  <a:pt x="1950631" y="237998"/>
                                </a:lnTo>
                                <a:lnTo>
                                  <a:pt x="1962124" y="270967"/>
                                </a:lnTo>
                                <a:lnTo>
                                  <a:pt x="1141260" y="557047"/>
                                </a:lnTo>
                                <a:lnTo>
                                  <a:pt x="1143355" y="563041"/>
                                </a:lnTo>
                                <a:lnTo>
                                  <a:pt x="1964207" y="276974"/>
                                </a:lnTo>
                                <a:lnTo>
                                  <a:pt x="1975700" y="309943"/>
                                </a:lnTo>
                                <a:lnTo>
                                  <a:pt x="2017699" y="266788"/>
                                </a:lnTo>
                                <a:lnTo>
                                  <a:pt x="2035124" y="248894"/>
                                </a:lnTo>
                                <a:close/>
                              </a:path>
                              <a:path w="2277745" h="4915535">
                                <a:moveTo>
                                  <a:pt x="2062416" y="0"/>
                                </a:moveTo>
                                <a:lnTo>
                                  <a:pt x="1977478" y="6502"/>
                                </a:lnTo>
                                <a:lnTo>
                                  <a:pt x="1995436" y="36461"/>
                                </a:lnTo>
                                <a:lnTo>
                                  <a:pt x="1195285" y="516077"/>
                                </a:lnTo>
                                <a:lnTo>
                                  <a:pt x="1198549" y="521525"/>
                                </a:lnTo>
                                <a:lnTo>
                                  <a:pt x="1998700" y="41910"/>
                                </a:lnTo>
                                <a:lnTo>
                                  <a:pt x="2016658" y="71856"/>
                                </a:lnTo>
                                <a:lnTo>
                                  <a:pt x="2043366" y="29933"/>
                                </a:lnTo>
                                <a:lnTo>
                                  <a:pt x="2062416" y="0"/>
                                </a:lnTo>
                                <a:close/>
                              </a:path>
                              <a:path w="2277745" h="4915535">
                                <a:moveTo>
                                  <a:pt x="2063051" y="3376307"/>
                                </a:moveTo>
                                <a:lnTo>
                                  <a:pt x="1981250" y="3352533"/>
                                </a:lnTo>
                                <a:lnTo>
                                  <a:pt x="1987524" y="3386886"/>
                                </a:lnTo>
                                <a:lnTo>
                                  <a:pt x="0" y="3750373"/>
                                </a:lnTo>
                                <a:lnTo>
                                  <a:pt x="1143" y="3756609"/>
                                </a:lnTo>
                                <a:lnTo>
                                  <a:pt x="1988667" y="3393135"/>
                                </a:lnTo>
                                <a:lnTo>
                                  <a:pt x="1994954" y="3427488"/>
                                </a:lnTo>
                                <a:lnTo>
                                  <a:pt x="2052015" y="3384600"/>
                                </a:lnTo>
                                <a:lnTo>
                                  <a:pt x="2063051" y="3376307"/>
                                </a:lnTo>
                                <a:close/>
                              </a:path>
                              <a:path w="2277745" h="4915535">
                                <a:moveTo>
                                  <a:pt x="2111768" y="4309110"/>
                                </a:moveTo>
                                <a:lnTo>
                                  <a:pt x="2050923" y="4309110"/>
                                </a:lnTo>
                                <a:lnTo>
                                  <a:pt x="2038223" y="4309110"/>
                                </a:lnTo>
                                <a:lnTo>
                                  <a:pt x="2037181" y="4343628"/>
                                </a:lnTo>
                                <a:lnTo>
                                  <a:pt x="2111768" y="4309110"/>
                                </a:lnTo>
                                <a:close/>
                              </a:path>
                              <a:path w="2277745" h="4915535">
                                <a:moveTo>
                                  <a:pt x="2120201" y="3750957"/>
                                </a:moveTo>
                                <a:lnTo>
                                  <a:pt x="2116658" y="3749281"/>
                                </a:lnTo>
                                <a:lnTo>
                                  <a:pt x="2043125" y="3714673"/>
                                </a:lnTo>
                                <a:lnTo>
                                  <a:pt x="2043950" y="3749281"/>
                                </a:lnTo>
                                <a:lnTo>
                                  <a:pt x="2043950" y="3749586"/>
                                </a:lnTo>
                                <a:lnTo>
                                  <a:pt x="221475" y="3792867"/>
                                </a:lnTo>
                                <a:lnTo>
                                  <a:pt x="221627" y="3799205"/>
                                </a:lnTo>
                                <a:lnTo>
                                  <a:pt x="2044103" y="3755936"/>
                                </a:lnTo>
                                <a:lnTo>
                                  <a:pt x="2044928" y="3790848"/>
                                </a:lnTo>
                                <a:lnTo>
                                  <a:pt x="2120201" y="3750957"/>
                                </a:lnTo>
                                <a:close/>
                              </a:path>
                              <a:path w="2277745" h="4915535">
                                <a:moveTo>
                                  <a:pt x="2210371" y="3108972"/>
                                </a:moveTo>
                                <a:lnTo>
                                  <a:pt x="2128723" y="3084652"/>
                                </a:lnTo>
                                <a:lnTo>
                                  <a:pt x="2134781" y="3119056"/>
                                </a:lnTo>
                                <a:lnTo>
                                  <a:pt x="71145" y="3482390"/>
                                </a:lnTo>
                                <a:lnTo>
                                  <a:pt x="72250" y="3488652"/>
                                </a:lnTo>
                                <a:lnTo>
                                  <a:pt x="2135886" y="3125305"/>
                                </a:lnTo>
                                <a:lnTo>
                                  <a:pt x="2141931" y="3159696"/>
                                </a:lnTo>
                                <a:lnTo>
                                  <a:pt x="2199741" y="3116846"/>
                                </a:lnTo>
                                <a:lnTo>
                                  <a:pt x="2210371" y="3108972"/>
                                </a:lnTo>
                                <a:close/>
                              </a:path>
                              <a:path w="2277745" h="4915535">
                                <a:moveTo>
                                  <a:pt x="2275776" y="1484007"/>
                                </a:moveTo>
                                <a:lnTo>
                                  <a:pt x="2274214" y="1483080"/>
                                </a:lnTo>
                                <a:lnTo>
                                  <a:pt x="2202192" y="1441081"/>
                                </a:lnTo>
                                <a:lnTo>
                                  <a:pt x="2199944" y="1475930"/>
                                </a:lnTo>
                                <a:lnTo>
                                  <a:pt x="1692148" y="1443215"/>
                                </a:lnTo>
                                <a:lnTo>
                                  <a:pt x="1504746" y="1176261"/>
                                </a:lnTo>
                                <a:lnTo>
                                  <a:pt x="2107019" y="1155725"/>
                                </a:lnTo>
                                <a:lnTo>
                                  <a:pt x="2106955" y="1154087"/>
                                </a:lnTo>
                                <a:lnTo>
                                  <a:pt x="2107006" y="1155293"/>
                                </a:lnTo>
                                <a:lnTo>
                                  <a:pt x="2107019" y="1155725"/>
                                </a:lnTo>
                                <a:lnTo>
                                  <a:pt x="2108212" y="1190625"/>
                                </a:lnTo>
                                <a:lnTo>
                                  <a:pt x="2183066" y="1149959"/>
                                </a:lnTo>
                                <a:lnTo>
                                  <a:pt x="2180869" y="1148943"/>
                                </a:lnTo>
                                <a:lnTo>
                                  <a:pt x="2105622" y="1114475"/>
                                </a:lnTo>
                                <a:lnTo>
                                  <a:pt x="2106790" y="1148943"/>
                                </a:lnTo>
                                <a:lnTo>
                                  <a:pt x="2106803" y="1149375"/>
                                </a:lnTo>
                                <a:lnTo>
                                  <a:pt x="1500390" y="1170051"/>
                                </a:lnTo>
                                <a:lnTo>
                                  <a:pt x="1344079" y="947369"/>
                                </a:lnTo>
                                <a:lnTo>
                                  <a:pt x="1990140" y="778560"/>
                                </a:lnTo>
                                <a:lnTo>
                                  <a:pt x="1998967" y="812355"/>
                                </a:lnTo>
                                <a:lnTo>
                                  <a:pt x="2048230" y="769213"/>
                                </a:lnTo>
                                <a:lnTo>
                                  <a:pt x="2063064" y="756234"/>
                                </a:lnTo>
                                <a:lnTo>
                                  <a:pt x="1979701" y="738632"/>
                                </a:lnTo>
                                <a:lnTo>
                                  <a:pt x="1988527" y="772426"/>
                                </a:lnTo>
                                <a:lnTo>
                                  <a:pt x="1340180" y="941819"/>
                                </a:lnTo>
                                <a:lnTo>
                                  <a:pt x="1144905" y="663625"/>
                                </a:lnTo>
                                <a:lnTo>
                                  <a:pt x="1139710" y="667283"/>
                                </a:lnTo>
                                <a:lnTo>
                                  <a:pt x="1333627" y="943533"/>
                                </a:lnTo>
                                <a:lnTo>
                                  <a:pt x="1019581" y="1025575"/>
                                </a:lnTo>
                                <a:lnTo>
                                  <a:pt x="1021194" y="1031722"/>
                                </a:lnTo>
                                <a:lnTo>
                                  <a:pt x="1337525" y="949083"/>
                                </a:lnTo>
                                <a:lnTo>
                                  <a:pt x="1492808" y="1170317"/>
                                </a:lnTo>
                                <a:lnTo>
                                  <a:pt x="860259" y="1191869"/>
                                </a:lnTo>
                                <a:lnTo>
                                  <a:pt x="860475" y="1198219"/>
                                </a:lnTo>
                                <a:lnTo>
                                  <a:pt x="1497177" y="1176515"/>
                                </a:lnTo>
                                <a:lnTo>
                                  <a:pt x="1684032" y="1442694"/>
                                </a:lnTo>
                                <a:lnTo>
                                  <a:pt x="699287" y="1379232"/>
                                </a:lnTo>
                                <a:lnTo>
                                  <a:pt x="698868" y="1385570"/>
                                </a:lnTo>
                                <a:lnTo>
                                  <a:pt x="1688706" y="1449362"/>
                                </a:lnTo>
                                <a:lnTo>
                                  <a:pt x="1901571" y="1752600"/>
                                </a:lnTo>
                                <a:lnTo>
                                  <a:pt x="220865" y="1443405"/>
                                </a:lnTo>
                                <a:lnTo>
                                  <a:pt x="219710" y="1449654"/>
                                </a:lnTo>
                                <a:lnTo>
                                  <a:pt x="1906790" y="1760016"/>
                                </a:lnTo>
                                <a:lnTo>
                                  <a:pt x="2080183" y="2006993"/>
                                </a:lnTo>
                                <a:lnTo>
                                  <a:pt x="2051596" y="2027059"/>
                                </a:lnTo>
                                <a:lnTo>
                                  <a:pt x="2126564" y="2067534"/>
                                </a:lnTo>
                                <a:lnTo>
                                  <a:pt x="2119058" y="2017382"/>
                                </a:lnTo>
                                <a:lnTo>
                                  <a:pt x="2113965" y="1983270"/>
                                </a:lnTo>
                                <a:lnTo>
                                  <a:pt x="2085378" y="2003348"/>
                                </a:lnTo>
                                <a:lnTo>
                                  <a:pt x="1915693" y="1761655"/>
                                </a:lnTo>
                                <a:lnTo>
                                  <a:pt x="2115807" y="1798459"/>
                                </a:lnTo>
                                <a:lnTo>
                                  <a:pt x="2109495" y="1832800"/>
                                </a:lnTo>
                                <a:lnTo>
                                  <a:pt x="2191334" y="1809115"/>
                                </a:lnTo>
                                <a:lnTo>
                                  <a:pt x="2180221" y="1800758"/>
                                </a:lnTo>
                                <a:lnTo>
                                  <a:pt x="2123275" y="1757857"/>
                                </a:lnTo>
                                <a:lnTo>
                                  <a:pt x="2116963" y="1792211"/>
                                </a:lnTo>
                                <a:lnTo>
                                  <a:pt x="1910486" y="1754238"/>
                                </a:lnTo>
                                <a:lnTo>
                                  <a:pt x="1696834" y="1449882"/>
                                </a:lnTo>
                                <a:lnTo>
                                  <a:pt x="2199538" y="1482267"/>
                                </a:lnTo>
                                <a:lnTo>
                                  <a:pt x="2197290" y="1517116"/>
                                </a:lnTo>
                                <a:lnTo>
                                  <a:pt x="2275776" y="1484007"/>
                                </a:lnTo>
                                <a:close/>
                              </a:path>
                              <a:path w="2277745" h="4915535">
                                <a:moveTo>
                                  <a:pt x="2277681" y="4915535"/>
                                </a:moveTo>
                                <a:lnTo>
                                  <a:pt x="2258504" y="4889678"/>
                                </a:lnTo>
                                <a:lnTo>
                                  <a:pt x="2226919" y="4847120"/>
                                </a:lnTo>
                                <a:lnTo>
                                  <a:pt x="2211146" y="4878273"/>
                                </a:lnTo>
                                <a:lnTo>
                                  <a:pt x="1026363" y="4278211"/>
                                </a:lnTo>
                                <a:lnTo>
                                  <a:pt x="2038235" y="4308716"/>
                                </a:lnTo>
                                <a:lnTo>
                                  <a:pt x="2050923" y="4308716"/>
                                </a:lnTo>
                                <a:lnTo>
                                  <a:pt x="2112594" y="4308716"/>
                                </a:lnTo>
                                <a:lnTo>
                                  <a:pt x="2114486" y="4307840"/>
                                </a:lnTo>
                                <a:lnTo>
                                  <a:pt x="2039480" y="4267466"/>
                                </a:lnTo>
                                <a:lnTo>
                                  <a:pt x="2038426" y="4302379"/>
                                </a:lnTo>
                                <a:lnTo>
                                  <a:pt x="1013040" y="4271467"/>
                                </a:lnTo>
                                <a:lnTo>
                                  <a:pt x="75031" y="3796373"/>
                                </a:lnTo>
                                <a:lnTo>
                                  <a:pt x="72174" y="3802037"/>
                                </a:lnTo>
                                <a:lnTo>
                                  <a:pt x="998093" y="4271010"/>
                                </a:lnTo>
                                <a:lnTo>
                                  <a:pt x="219113" y="4247515"/>
                                </a:lnTo>
                                <a:lnTo>
                                  <a:pt x="218922" y="4253865"/>
                                </a:lnTo>
                                <a:lnTo>
                                  <a:pt x="1011428" y="4277766"/>
                                </a:lnTo>
                                <a:lnTo>
                                  <a:pt x="2208263" y="4883950"/>
                                </a:lnTo>
                                <a:lnTo>
                                  <a:pt x="2208415" y="4884013"/>
                                </a:lnTo>
                                <a:lnTo>
                                  <a:pt x="2208238" y="4884013"/>
                                </a:lnTo>
                                <a:lnTo>
                                  <a:pt x="2192490" y="4915103"/>
                                </a:lnTo>
                                <a:lnTo>
                                  <a:pt x="2277681" y="49155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4114152" y="4057560"/>
                            <a:ext cx="651510" cy="900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1510" h="900430">
                                <a:moveTo>
                                  <a:pt x="651510" y="575271"/>
                                </a:moveTo>
                                <a:lnTo>
                                  <a:pt x="45720" y="575271"/>
                                </a:lnTo>
                                <a:lnTo>
                                  <a:pt x="45720" y="900391"/>
                                </a:lnTo>
                                <a:lnTo>
                                  <a:pt x="651510" y="900391"/>
                                </a:lnTo>
                                <a:lnTo>
                                  <a:pt x="651510" y="575271"/>
                                </a:lnTo>
                                <a:close/>
                              </a:path>
                              <a:path w="651510" h="900430">
                                <a:moveTo>
                                  <a:pt x="6515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8600"/>
                                </a:lnTo>
                                <a:lnTo>
                                  <a:pt x="651510" y="228600"/>
                                </a:lnTo>
                                <a:lnTo>
                                  <a:pt x="6515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3047" y="6211823"/>
                            <a:ext cx="5724525" cy="226060"/>
                          </a:xfrm>
                          <a:prstGeom prst="rect">
                            <a:avLst/>
                          </a:prstGeom>
                          <a:ln w="609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ind w:left="6"/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Plate</w:t>
                              </w:r>
                              <w:r>
                                <w:rPr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3.5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labelled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atomical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ection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oot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leaf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heat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plant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3047" y="3029711"/>
                            <a:ext cx="932815" cy="3182620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spacing w:before="2"/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ind w:left="382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sz w:val="36"/>
                                </w:rPr>
                                <w:t>Lea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3047" y="3047"/>
                            <a:ext cx="932815" cy="3027045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spacing w:before="206"/>
                                <w:rPr>
                                  <w:sz w:val="36"/>
                                </w:rPr>
                              </w:pPr>
                            </w:p>
                            <w:p w:rsidR="00A33A22" w:rsidRDefault="00A33A22" w:rsidP="00A33A22">
                              <w:pPr>
                                <w:ind w:left="362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sz w:val="36"/>
                                </w:rPr>
                                <w:t>Roo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4228463" y="5211902"/>
                            <a:ext cx="667385" cy="24384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2"/>
                                <w:ind w:left="21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hloe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4159882" y="4632826"/>
                            <a:ext cx="605790" cy="32512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2"/>
                                <w:ind w:left="167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Lamin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114163" y="4057559"/>
                            <a:ext cx="651510" cy="22860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1"/>
                                <w:ind w:left="23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Corte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4167503" y="3691830"/>
                            <a:ext cx="1028065" cy="24384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1"/>
                                <w:ind w:left="347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Metaxyle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4190363" y="3345150"/>
                            <a:ext cx="781050" cy="24130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0"/>
                                <w:ind w:left="199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Epiderm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3879213" y="2555816"/>
                            <a:ext cx="1230630" cy="26797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4"/>
                                <w:ind w:left="17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Sclerenchyma</w:t>
                              </w:r>
                              <w:r>
                                <w:rPr>
                                  <w:spacing w:val="1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lay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4217667" y="2196288"/>
                            <a:ext cx="679450" cy="27305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4"/>
                                <w:ind w:left="22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Phloe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4297042" y="1833096"/>
                            <a:ext cx="1108075" cy="248285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0"/>
                                <w:ind w:left="182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Early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metaxyle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4229100" y="1416626"/>
                            <a:ext cx="822960" cy="24384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3"/>
                                <w:ind w:left="161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Endoderm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4071617" y="853380"/>
                            <a:ext cx="942975" cy="445134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2"/>
                                <w:ind w:left="255" w:right="211" w:hanging="37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Root</w:t>
                              </w:r>
                              <w:r>
                                <w:rPr>
                                  <w:spacing w:val="-1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cortical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aerenchym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4120513" y="530203"/>
                            <a:ext cx="775335" cy="240665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2"/>
                                <w:ind w:left="172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Exoderm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4072888" y="127636"/>
                            <a:ext cx="823594" cy="262255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A33A22" w:rsidRDefault="00A33A22" w:rsidP="00A33A22">
                              <w:pPr>
                                <w:spacing w:before="73"/>
                                <w:ind w:left="231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Epiderm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79EFF0" id="Group 15" o:spid="_x0000_s1026" style="width:493.5pt;height:560.25pt;mso-position-horizontal-relative:char;mso-position-vertical-relative:line" coordsize="57302,6440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">
                <v:shape id="Graphic 16" o:spid="_x0000_s1027" style="position:absolute;left:9326;width:47981;height:62153;visibility:visible;mso-wrap-style:square;v-text-anchor:top" coordsize="4798060,62153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utJ78A&#10;AADbAAAADwAAAGRycy9kb3ducmV2LnhtbERPTYvCMBC9C/6HMMLeNK0sRappEXFBhD2sCl6HZmyK&#10;zaQ02Vr//UYQ9jaP9zmbcrStGKj3jWMF6SIBQVw53XCt4HL+mq9A+ICssXVMCp7koSymkw3m2j34&#10;h4ZTqEUMYZ+jAhNCl0vpK0MW/cJ1xJG7ud5iiLCvpe7xEcNtK5dJkkmLDccGgx3tDFX3069VUD+P&#10;e/2dHMz+2qYkP7OBZDoo9TEbt2sQgcbwL367DzrOz+D1SzxAFn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m60nvwAAANsAAAAPAAAAAAAAAAAAAAAAAJgCAABkcnMvZG93bnJl&#10;di54bWxQSwUGAAAAAAQABAD1AAAAhAMAAAAA&#10;" path="m4797552,r-6096,l4791456,6096r,3020568l2889504,3026664r,-3020568l4791456,6096r,-6096l2889504,r-6096,l2883408,6096r,3020568l6096,3026664,6096,6096r2877312,l2883408,,6096,,,,,6096,,3026664r,6096l,6208776r,6096l6096,6214872r,-6096l6096,3032760r2877312,l2883408,6208776r,6096l2889504,6214872r,-6096l2889504,3032760r1901952,l4791456,6208776r6096,l4797552,3032760r,-6096l4797552,6096r,-6096xe" fillcolor="black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7" o:spid="_x0000_s1028" type="#_x0000_t75" style="position:absolute;left:10052;top:63;width:27457;height:293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TZffCAAAA2wAAAA8AAABkcnMvZG93bnJldi54bWxET0trwkAQvhf8D8sI3upGhUajqwSp4MEe&#10;6gOvQ3ZMgtnZsLtN0n/fLRR6m4/vOZvdYBrRkfO1ZQWzaQKCuLC65lLB9XJ4XYLwAVljY5kUfJOH&#10;3Xb0ssFM254/qTuHUsQQ9hkqqEJoMyl9UZFBP7UtceQe1hkMEbpSaod9DDeNnCfJmzRYc2yosKV9&#10;RcXz/GUUdKfTs3l3tzTtk/KyWqT54/6RKzUZD/kaRKAh/Iv/3Ecd56fw+0s8QG5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S02X3wgAAANsAAAAPAAAAAAAAAAAAAAAAAJ8C&#10;AABkcnMvZG93bnJldi54bWxQSwUGAAAAAAQABAD3AAAAjgMAAAAA&#10;">
                  <v:imagedata r:id="rId8" o:title=""/>
                </v:shape>
                <v:shape id="Image 18" o:spid="_x0000_s1029" type="#_x0000_t75" style="position:absolute;left:10052;top:30340;width:27178;height:308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7zbzvDAAAA2wAAAA8AAABkcnMvZG93bnJldi54bWxEj0FrwzAMhe+D/gejwm6r0zFGyeqE0lC2&#10;Qy7r9gNErMZpYznEbpvs10+HwW4S7+m9T9ty8r260Ri7wAbWqwwUcRNsx62B76/D0wZUTMgW+8Bk&#10;YKYIZbF42GJuw50/6XZMrZIQjjkacCkNudaxceQxrsJALNopjB6TrGOr7Yh3Cfe9fs6yV+2xY2lw&#10;ONDeUXM5Xr2B91TXrsJrPe9cU21e5h9XZWdjHpfT7g1Uoin9m/+uP6zgC6z8IgPo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vNvO8MAAADbAAAADwAAAAAAAAAAAAAAAACf&#10;AgAAZHJzL2Rvd25yZXYueG1sUEsFBgAAAAAEAAQA9wAAAI8DAAAAAA==&#10;">
                  <v:imagedata r:id="rId9" o:title=""/>
                </v:shape>
                <v:shape id="Graphic 19" o:spid="_x0000_s1030" style="position:absolute;left:19545;top:3873;width:22778;height:49155;visibility:visible;mso-wrap-style:square;v-text-anchor:top" coordsize="2277745,4915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RgrcIA&#10;AADbAAAADwAAAGRycy9kb3ducmV2LnhtbERPTWvCQBC9F/oflin01mxqS6nRTRDRIt5qEvA4ZMck&#10;mJ1Ns6tJ/31XEHqbx/ucZTaZTlxpcK1lBa9RDIK4srrlWkGRb18+QTiPrLGzTAp+yUGWPj4sMdF2&#10;5G+6HnwtQgi7BBU03veJlK5qyKCLbE8cuJMdDPoAh1rqAccQbjo5i+MPabDl0NBgT+uGqvPhYhQc&#10;TVzu8D0vVuNmn5dfa97/nN+Uen6aVgsQnib/L767dzrMn8Ptl3C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1GCtwgAAANsAAAAPAAAAAAAAAAAAAAAAAJgCAABkcnMvZG93&#10;bnJldi54bWxQSwUGAAAAAAQABAD1AAAAhwMAAAAA&#10;" path="m2035124,248894r-84493,-10896l1962124,270967,1141260,557047r2095,5994l1964207,276974r11493,32969l2017699,266788r17425,-17894xem2062416,r-84938,6502l1995436,36461,1195285,516077r3264,5448l1998700,41910r17958,29946l2043366,29933,2062416,xem2063051,3376307r-81801,-23774l1987524,3386886,,3750373r1143,6236l1988667,3393135r6287,34353l2052015,3384600r11036,-8293xem2111768,4309110r-60845,l2038223,4309110r-1042,34518l2111768,4309110xem2120201,3750957r-3543,-1676l2043125,3714673r825,34608l2043950,3749586,221475,3792867r152,6338l2044103,3755936r825,34912l2120201,3750957xem2210371,3108972r-81648,-24320l2134781,3119056,71145,3482390r1105,6262l2135886,3125305r6045,34391l2199741,3116846r10630,-7874xem2275776,1484007r-1562,-927l2202192,1441081r-2248,34849l1692148,1443215,1504746,1176261r602273,-20536l2106955,1154087r51,1206l2107019,1155725r1193,34900l2183066,1149959r-2197,-1016l2105622,1114475r1168,34468l2106803,1149375r-606413,20676l1344079,947369,1990140,778560r8827,33795l2048230,769213r14834,-12979l1979701,738632r8826,33794l1340180,941819,1144905,663625r-5195,3658l1333627,943533r-314046,82042l1021194,1031722r316331,-82639l1492808,1170317r-632549,21552l860475,1198219r636702,-21704l1684032,1442694,699287,1379232r-419,6338l1688706,1449362r212865,303238l220865,1443405r-1155,6249l1906790,1760016r173393,246977l2051596,2027059r74968,40475l2119058,2017382r-5093,-34112l2085378,2003348,1915693,1761655r200114,36804l2109495,1832800r81839,-23685l2180221,1800758r-56946,-42901l2116963,1792211r-206477,-37973l1696834,1449882r502704,32385l2197290,1517116r78486,-33109xem2277681,4915535r-19177,-25857l2226919,4847120r-15773,31153l1026363,4278211r1011872,30505l2050923,4308716r61671,l2114486,4307840r-75006,-40374l2038426,4302379,1013040,4271467,75031,3796373r-2857,5664l998093,4271010,219113,4247515r-191,6350l1011428,4277766r1196835,606184l2208415,4884013r-177,l2192490,4915103r85191,432xe" fillcolor="black" stroked="f">
                  <v:path arrowok="t"/>
                </v:shape>
                <v:shape id="Graphic 20" o:spid="_x0000_s1031" style="position:absolute;left:41141;top:40575;width:6515;height:9004;visibility:visible;mso-wrap-style:square;v-text-anchor:top" coordsize="651510,9004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H9OcEA&#10;AADbAAAADwAAAGRycy9kb3ducmV2LnhtbERPy2oCMRTdF/yHcIXuaqKLWqZGKWqhm0J9FdxdJ7fJ&#10;4ORmmKTj1K83C6HLw3nPFr2vRUdtrAJrGI8UCOIymIqthv3u/ekFREzIBuvApOGPIizmg4cZFiZc&#10;eEPdNlmRQzgWqMGl1BRSxtKRxzgKDXHmfkLrMWXYWmlavORwX8uJUs/SY8W5wWFDS0flefvrNZyd&#10;RGW70/d0HdXn5tDZ4+r6pfXjsH97BZGoT//iu/vDaJjk9flL/gFyf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B/TnBAAAA2wAAAA8AAAAAAAAAAAAAAAAAmAIAAGRycy9kb3du&#10;cmV2LnhtbFBLBQYAAAAABAAEAPUAAACGAwAAAAA=&#10;" path="m651510,575271r-605790,l45720,900391r605790,l651510,575271xem651510,l,,,228600r651510,l651510,xe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32" type="#_x0000_t202" style="position:absolute;left:30;top:62118;width:57245;height:2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Ra+74A&#10;AADbAAAADwAAAGRycy9kb3ducmV2LnhtbESPwQrCMBBE74L/EFbwpqlCRapRRBTEg1D1A5ZmbavN&#10;pjTR1r83guBxmJk3zHLdmUq8qHGlZQWTcQSCOLO65FzB9bIfzUE4j6yxskwK3uRgver3lpho23JK&#10;r7PPRYCwS1BB4X2dSOmyggy6sa2Jg3ezjUEfZJNL3WAb4KaS0yiaSYMlh4UCa9oWlD3OT6OA0ntp&#10;7X7eprXPr0e3i+PdKVZqOOg2CxCeOv8P/9oHrWA6ge+X8APk6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FEWvu+AAAA2wAAAA8AAAAAAAAAAAAAAAAAmAIAAGRycy9kb3ducmV2&#10;LnhtbFBLBQYAAAAABAAEAPUAAACDAwAAAAA=&#10;" filled="f" strokeweight=".48pt">
                  <v:textbox inset="0,0,0,0">
                    <w:txbxContent>
                      <w:p w:rsidR="00A33A22" w:rsidRDefault="00A33A22" w:rsidP="00A33A22">
                        <w:pPr>
                          <w:ind w:left="6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late</w:t>
                        </w:r>
                        <w:r>
                          <w:rPr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3.5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labelled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atomical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ection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oot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d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leaf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wheat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lant.</w:t>
                        </w:r>
                      </w:p>
                    </w:txbxContent>
                  </v:textbox>
                </v:shape>
                <v:shape id="Textbox 22" o:spid="_x0000_s1033" type="#_x0000_t202" style="position:absolute;left:30;top:30297;width:9328;height:318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yKvcQA&#10;AADbAAAADwAAAGRycy9kb3ducmV2LnhtbESP3WoCMRSE7wt9h3AKvavZLkVla5RSEQoVwdXS28Pm&#10;7A9uTtYkq+vbG0HwcpiZb5jZYjCtOJHzjWUF76MEBHFhdcOVgv1u9TYF4QOyxtYyKbiQh8X8+WmG&#10;mbZn3tIpD5WIEPYZKqhD6DIpfVGTQT+yHXH0SusMhihdJbXDc4SbVqZJMpYGG44LNXb0XVNxyHuj&#10;oOz7vFz/HrqJ3Pzrj91yddy4P6VeX4avTxCBhvAI39s/WkGawu1L/AFyf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sir3EAAAA2wAAAA8AAAAAAAAAAAAAAAAAmAIAAGRycy9k&#10;b3ducmV2LnhtbFBLBQYAAAAABAAEAPUAAACJAwAAAAA=&#10;" filled="f" strokeweight=".16931mm">
                  <v:textbox inset="0,0,0,0">
                    <w:txbxContent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spacing w:before="2"/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ind w:left="382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spacing w:val="-4"/>
                            <w:sz w:val="36"/>
                          </w:rPr>
                          <w:t>Leaf</w:t>
                        </w:r>
                      </w:p>
                    </w:txbxContent>
                  </v:textbox>
                </v:shape>
                <v:shape id="Textbox 23" o:spid="_x0000_s1034" type="#_x0000_t202" style="position:absolute;left:30;top:30;width:9328;height:30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AvJsQA&#10;AADbAAAADwAAAGRycy9kb3ducmV2LnhtbESP3WoCMRSE7wXfIRyhd5qtLbZsjVIqgmARula8PWzO&#10;/uDmZE2yun37RhC8HGbmG2a+7E0jLuR8bVnB8yQBQZxbXXOp4He/Hr+D8AFZY2OZFPyRh+ViOJhj&#10;qu2Vf+iShVJECPsUFVQhtKmUPq/IoJ/Yljh6hXUGQ5SulNrhNcJNI6dJMpMGa44LFbb0VVF+yjqj&#10;oOi6rPjento3uTvq1/1qfd65g1JPo/7zA0SgPjzC9/ZGK5i+wO1L/AF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gLybEAAAA2wAAAA8AAAAAAAAAAAAAAAAAmAIAAGRycy9k&#10;b3ducmV2LnhtbFBLBQYAAAAABAAEAPUAAACJAwAAAAA=&#10;" filled="f" strokeweight=".16931mm">
                  <v:textbox inset="0,0,0,0">
                    <w:txbxContent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spacing w:before="206"/>
                          <w:rPr>
                            <w:sz w:val="36"/>
                          </w:rPr>
                        </w:pPr>
                      </w:p>
                      <w:p w:rsidR="00A33A22" w:rsidRDefault="00A33A22" w:rsidP="00A33A22">
                        <w:pPr>
                          <w:ind w:left="362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spacing w:val="-4"/>
                            <w:sz w:val="36"/>
                          </w:rPr>
                          <w:t>Root</w:t>
                        </w:r>
                      </w:p>
                    </w:txbxContent>
                  </v:textbox>
                </v:shape>
                <v:shape id="Textbox 24" o:spid="_x0000_s1035" type="#_x0000_t202" style="position:absolute;left:42284;top:52119;width:6674;height:2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aMJ8YA&#10;AADbAAAADwAAAGRycy9kb3ducmV2LnhtbESPT2vCQBTE74LfYXmF3nRTG6REV4mi1UMv/gVvz+wz&#10;CWbfxuxW02/fFQo9DjPzG2Y8bU0l7tS40rKCt34EgjizuuRcwX637H2AcB5ZY2WZFPyQg+mk2xlj&#10;ou2DN3Tf+lwECLsEFRTe14mULivIoOvbmjh4F9sY9EE2udQNPgLcVHIQRUNpsOSwUGBN84Ky6/bb&#10;KNicZ8v0lB0+V7d4kQ7jRXv8ep8p9frSpiMQnlr/H/5rr7WCQQzPL+EHyM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naMJ8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2"/>
                          <w:ind w:left="21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hloem</w:t>
                        </w:r>
                      </w:p>
                    </w:txbxContent>
                  </v:textbox>
                </v:shape>
                <v:shape id="Textbox 25" o:spid="_x0000_s1036" type="#_x0000_t202" style="position:absolute;left:41598;top:46328;width:6058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opvMYA&#10;AADbAAAADwAAAGRycy9kb3ducmV2LnhtbESPT2vCQBTE74LfYXmCN91UrUjqKlHU9tCLf8Hba/Y1&#10;CWbfxuyq6bd3C4Ueh5n5DTOdN6YUd6pdYVnBSz8CQZxaXXCm4LBf9yYgnEfWWFomBT/kYD5rt6YY&#10;a/vgLd13PhMBwi5GBbn3VSylS3My6Pq2Ig7et60N+iDrTOoaHwFuSjmIorE0WHBYyLGiZU7pZXcz&#10;CrZfi3VyTo+b9+tolYxHq+b0OVwo1e00yRsIT43/D/+1P7SCwSv8fgk/QM6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TopvM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2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Lamina</w:t>
                        </w:r>
                      </w:p>
                    </w:txbxContent>
                  </v:textbox>
                </v:shape>
                <v:shape id="Textbox 26" o:spid="_x0000_s1037" type="#_x0000_t202" style="position:absolute;left:41141;top:40575;width:65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i3y8YA&#10;AADbAAAADwAAAGRycy9kb3ducmV2LnhtbESPzWvCQBTE74L/w/IEb7rxgyCpq8Sitode/Giht2f2&#10;mQSzb9Psqul/3xUKHoeZ+Q0zX7amEjdqXGlZwWgYgSDOrC45V3A8bAYzEM4ja6wsk4JfcrBcdDtz&#10;TLS9845ue5+LAGGXoILC+zqR0mUFGXRDWxMH72wbgz7IJpe6wXuAm0qOoyiWBksOCwXW9FpQdtlf&#10;jYLdabVJv7PP7dvPdJ3G03X79TFZKdXvtekLCE+tf4b/2+9awTiGx5fwA+Ti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ei3y8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1"/>
                          <w:ind w:left="236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Cortex</w:t>
                        </w:r>
                      </w:p>
                    </w:txbxContent>
                  </v:textbox>
                </v:shape>
                <v:shape id="Textbox 27" o:spid="_x0000_s1038" type="#_x0000_t202" style="position:absolute;left:41675;top:36918;width:10280;height:2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QSUMYA&#10;AADbAAAADwAAAGRycy9kb3ducmV2LnhtbESPS2/CMBCE75X4D9YicStOAVGUYlBAPHrohafEbRtv&#10;k4h4HWID6b/HSJV6HM3MN5rxtDGluFHtCssK3roRCOLU6oIzBfvd8nUEwnlkjaVlUvBLDqaT1ssY&#10;Y23vvKHb1mciQNjFqCD3voqldGlOBl3XVsTB+7G1QR9knUld4z3ATSl7UTSUBgsOCzlWNM8pPW+v&#10;RsHme7ZMTulhtb4MFslwsGiOX/2ZUp12k3yA8NT4//Bf+1Mr6L3D80v4AXLy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qQSUM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1"/>
                          <w:ind w:left="347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Metaxylem</w:t>
                        </w:r>
                      </w:p>
                    </w:txbxContent>
                  </v:textbox>
                </v:shape>
                <v:shape id="Textbox 28" o:spid="_x0000_s1039" type="#_x0000_t202" style="position:absolute;left:41903;top:33451;width:7811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uGIsIA&#10;AADbAAAADwAAAGRycy9kb3ducmV2LnhtbERPy4rCMBTdC/MP4Q6409QHMlSj1MHXYjY6Kri7Nte2&#10;THNTm6j17ycLweXhvCezxpTiTrUrLCvodSMQxKnVBWcK9r/LzhcI55E1lpZJwZMczKYfrQnG2j54&#10;S/edz0QIYRejgtz7KpbSpTkZdF1bEQfuYmuDPsA6k7rGRwg3pexH0UgaLDg05FjRd07p3+5mFGzP&#10;82VySg+r9XW4SEbDRXP8GcyVan82yRiEp8a/xS/3Rivoh7HhS/gBcv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O4YiwgAAANsAAAAPAAAAAAAAAAAAAAAAAJgCAABkcnMvZG93&#10;bnJldi54bWxQSwUGAAAAAAQABAD1AAAAhwMAAAAA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0"/>
                          <w:ind w:left="199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Epidermis</w:t>
                        </w:r>
                      </w:p>
                    </w:txbxContent>
                  </v:textbox>
                </v:shape>
                <v:shape id="Textbox 29" o:spid="_x0000_s1040" type="#_x0000_t202" style="position:absolute;left:38792;top:25558;width:12306;height:2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cjucYA&#10;AADbAAAADwAAAGRycy9kb3ducmV2LnhtbESPS2/CMBCE75X4D9YicStOAaGSYlBAPHrohafEbRtv&#10;k4h4HWID6b/HSJV6HM3MN5rxtDGluFHtCssK3roRCOLU6oIzBfvd8vUdhPPIGkvLpOCXHEwnrZcx&#10;xtreeUO3rc9EgLCLUUHufRVL6dKcDLqurYiD92Nrgz7IOpO6xnuAm1L2omgoDRYcFnKsaJ5Tet5e&#10;jYLN92yZnNLDan0ZLJLhYNEcv/ozpTrtJvkA4anx/+G/9qdW0BvB80v4AXLy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Hcjuc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4"/>
                          <w:ind w:left="17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Sclerenchyma</w:t>
                        </w:r>
                        <w:r>
                          <w:rPr>
                            <w:spacing w:val="11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layer</w:t>
                        </w:r>
                      </w:p>
                    </w:txbxContent>
                  </v:textbox>
                </v:shape>
                <v:shape id="Textbox 30" o:spid="_x0000_s1041" type="#_x0000_t202" style="position:absolute;left:42176;top:21962;width:6795;height:2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Qc+cIA&#10;AADbAAAADwAAAGRycy9kb3ducmV2LnhtbERPy4rCMBTdC/MP4Q6403RURKpR6qCOCzc+wd21udOW&#10;aW5qk9H692YhuDyc92TWmFLcqHaFZQVf3QgEcWp1wZmCw37ZGYFwHlljaZkUPMjBbPrRmmCs7Z23&#10;dNv5TIQQdjEqyL2vYildmpNB17UVceB+bW3QB1hnUtd4D+GmlL0oGkqDBYeGHCv6zin92/0bBdvL&#10;fJmc0+Pq5zpYJMPBojlt+nOl2p9NMgbhqfFv8cu91gr6YX34En6An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lBz5wgAAANsAAAAPAAAAAAAAAAAAAAAAAJgCAABkcnMvZG93&#10;bnJldi54bWxQSwUGAAAAAAQABAD1AAAAhwMAAAAA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4"/>
                          <w:ind w:left="225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hloem</w:t>
                        </w:r>
                      </w:p>
                    </w:txbxContent>
                  </v:textbox>
                </v:shape>
                <v:shape id="Textbox 31" o:spid="_x0000_s1042" type="#_x0000_t202" style="position:absolute;left:42970;top:18330;width:11081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i5YsYA&#10;AADbAAAADwAAAGRycy9kb3ducmV2LnhtbESPQWvCQBSE74X+h+UJ3pqNVaRENyEWtT30olWht9fs&#10;MwnNvo3ZVdN/3xUKHoeZ+YaZZ71pxIU6V1tWMIpiEMSF1TWXCnafq6cXEM4ja2wsk4JfcpCljw9z&#10;TLS98oYuW1+KAGGXoILK+zaR0hUVGXSRbYmDd7SdQR9kV0rd4TXATSOf43gqDdYcFips6bWi4md7&#10;Ngo234tV/lXs12+nyTKfTpb94WO8UGo46PMZCE+9v4f/2+9awXgEty/hB8j0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9i5Ys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0"/>
                          <w:ind w:left="18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arly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metaxylem</w:t>
                        </w:r>
                      </w:p>
                    </w:txbxContent>
                  </v:textbox>
                </v:shape>
                <v:shape id="Textbox 32" o:spid="_x0000_s1043" type="#_x0000_t202" style="position:absolute;left:42291;top:14166;width:8229;height:2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onFccA&#10;AADbAAAADwAAAGRycy9kb3ducmV2LnhtbESPT2vCQBTE74V+h+UVvNWNf5AS3YQoanvoRatCb6/Z&#10;ZxLMvo3ZVeO3dwuFHoeZ+Q0zSztTiyu1rrKsYNCPQBDnVldcKNh9rV7fQDiPrLG2TAru5CBNnp9m&#10;GGt74w1dt74QAcIuRgWl900spctLMuj6tiEO3tG2Bn2QbSF1i7cAN7UcRtFEGqw4LJTY0KKk/LS9&#10;GAWbn/kq+8736/fzeJlNxsvu8DmaK9V76bIpCE+d/w//tT+0gtEQfr+EHyCT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MKJxXHAAAA2wAAAA8AAAAAAAAAAAAAAAAAmAIAAGRy&#10;cy9kb3ducmV2LnhtbFBLBQYAAAAABAAEAPUAAACMAwAAAAA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3"/>
                          <w:ind w:left="161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Endodermis</w:t>
                        </w:r>
                      </w:p>
                    </w:txbxContent>
                  </v:textbox>
                </v:shape>
                <v:shape id="Textbox 33" o:spid="_x0000_s1044" type="#_x0000_t202" style="position:absolute;left:40716;top:8533;width:9429;height:4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aCjsYA&#10;AADbAAAADwAAAGRycy9kb3ducmV2LnhtbESPQWvCQBSE74X+h+UVequbGpESXUMiWj140VbB22v2&#10;NQnNvk2zW43/3hWEHoeZ+YaZpr1pxIk6V1tW8DqIQBAXVtdcKvj8WL68gXAeWWNjmRRcyEE6e3yY&#10;YqLtmbd02vlSBAi7BBVU3reJlK6oyKAb2JY4eN+2M+iD7EqpOzwHuGnkMIrG0mDNYaHCluYVFT+7&#10;P6Ng+5Uvs2Oxf1/9jhbZeLToD5s4V+r5qc8mIDz1/j98b6+1gjiG25fwA+Ts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EaCjs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2"/>
                          <w:ind w:left="255" w:right="211" w:hanging="3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Root</w:t>
                        </w:r>
                        <w:r>
                          <w:rPr>
                            <w:spacing w:val="-1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cortical </w:t>
                        </w:r>
                        <w:r>
                          <w:rPr>
                            <w:spacing w:val="-2"/>
                            <w:sz w:val="20"/>
                          </w:rPr>
                          <w:t>aerenchyma</w:t>
                        </w:r>
                      </w:p>
                    </w:txbxContent>
                  </v:textbox>
                </v:shape>
                <v:shape id="Textbox 34" o:spid="_x0000_s1045" type="#_x0000_t202" style="position:absolute;left:41205;top:5302;width:7753;height:24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8a+sYA&#10;AADbAAAADwAAAGRycy9kb3ducmV2LnhtbESPT2vCQBTE70K/w/IKvemmGkRSV4mi1YMX/7TQ2zP7&#10;TEKzb9PsVuO3dwXB4zAzv2HG09ZU4kyNKy0reO9FIIgzq0vOFRz2y+4IhPPIGivLpOBKDqaTl84Y&#10;E20vvKXzzuciQNglqKDwvk6kdFlBBl3P1sTBO9nGoA+yyaVu8BLgppL9KBpKgyWHhQJrmheU/e7+&#10;jYLtcbZMf7Kvz9VfvEiH8aL93gxmSr29tukHCE+tf4Yf7bVWMIjh/iX8ADm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68a+s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2"/>
                          <w:ind w:left="172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Exodermis</w:t>
                        </w:r>
                      </w:p>
                    </w:txbxContent>
                  </v:textbox>
                </v:shape>
                <v:shape id="Textbox 35" o:spid="_x0000_s1046" type="#_x0000_t202" style="position:absolute;left:40728;top:1276;width:8236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O/YcYA&#10;AADbAAAADwAAAGRycy9kb3ducmV2LnhtbESPT2vCQBTE7wW/w/IEb3VjtVJSV4ninx68aLXQ22v2&#10;mYRm38bsqvHbu4LgcZiZ3zCjSWNKcabaFZYV9LoRCOLU6oIzBbvvxesHCOeRNZaWScGVHEzGrZcR&#10;xtpeeEPnrc9EgLCLUUHufRVL6dKcDLqurYiDd7C1QR9knUld4yXATSnfomgoDRYcFnKsaJZT+r89&#10;GQWbv+ki+U33y9VxME+Gg3nzs+5Pleq0m+QThKfGP8OP9pdW0H+H+5fwA+T4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O/YcYAAADbAAAADwAAAAAAAAAAAAAAAACYAgAAZHJz&#10;L2Rvd25yZXYueG1sUEsFBgAAAAAEAAQA9QAAAIsDAAAAAA==&#10;" filled="f" strokeweight=".5pt">
                  <v:textbox inset="0,0,0,0">
                    <w:txbxContent>
                      <w:p w:rsidR="00A33A22" w:rsidRDefault="00A33A22" w:rsidP="00A33A22">
                        <w:pPr>
                          <w:spacing w:before="73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Epidermi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16891" w:rsidRPr="00C16891" w:rsidRDefault="00C16891" w:rsidP="00C16891"/>
    <w:p w:rsidR="00A33A22" w:rsidRPr="00C16891" w:rsidRDefault="00C16891" w:rsidP="00C16891">
      <w:pPr>
        <w:rPr>
          <w:b/>
          <w:sz w:val="32"/>
          <w:szCs w:val="32"/>
        </w:rPr>
      </w:pPr>
      <w:r w:rsidRPr="00C16891">
        <w:rPr>
          <w:b/>
          <w:sz w:val="32"/>
          <w:szCs w:val="32"/>
        </w:rPr>
        <w:t>Supplementary Figure S1</w:t>
      </w:r>
      <w:bookmarkStart w:id="0" w:name="_GoBack"/>
      <w:bookmarkEnd w:id="0"/>
    </w:p>
    <w:sectPr w:rsidR="00A33A22" w:rsidRPr="00C16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E1" w:rsidRDefault="007275E1" w:rsidP="00C16891">
      <w:r>
        <w:separator/>
      </w:r>
    </w:p>
  </w:endnote>
  <w:endnote w:type="continuationSeparator" w:id="0">
    <w:p w:rsidR="007275E1" w:rsidRDefault="007275E1" w:rsidP="00C16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E1" w:rsidRDefault="007275E1" w:rsidP="00C16891">
      <w:r>
        <w:separator/>
      </w:r>
    </w:p>
  </w:footnote>
  <w:footnote w:type="continuationSeparator" w:id="0">
    <w:p w:rsidR="007275E1" w:rsidRDefault="007275E1" w:rsidP="00C16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22"/>
    <w:rsid w:val="000B726B"/>
    <w:rsid w:val="004B4395"/>
    <w:rsid w:val="007275E1"/>
    <w:rsid w:val="00A33A22"/>
    <w:rsid w:val="00C1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6800C-BB28-1348-9B7E-BC60749E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A2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8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891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8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891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shanth Tamilselvam</cp:lastModifiedBy>
  <cp:revision>2</cp:revision>
  <dcterms:created xsi:type="dcterms:W3CDTF">2026-01-31T08:34:00Z</dcterms:created>
  <dcterms:modified xsi:type="dcterms:W3CDTF">2026-01-31T08:34:00Z</dcterms:modified>
</cp:coreProperties>
</file>